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AB6AC" w14:textId="647BC5B3" w:rsidR="00E548BF" w:rsidRDefault="00AA46E3">
      <w:r>
        <w:t xml:space="preserve">S1 </w:t>
      </w:r>
      <w:r w:rsidR="00E548BF">
        <w:t xml:space="preserve">Table. List of significant pair-wise comparisons based on a Tukey HSD test. The data underlying these comparisons is shown in Figure 3. </w:t>
      </w:r>
      <w:r w:rsidR="00667A89">
        <w:t xml:space="preserve">Comparisons are also grouped based on the ANOVA model in which they were found (following panels A–C in Fig 3). </w:t>
      </w:r>
    </w:p>
    <w:p w14:paraId="085A2EF1" w14:textId="77777777" w:rsidR="00E548BF" w:rsidRDefault="00E548BF"/>
    <w:tbl>
      <w:tblPr>
        <w:tblW w:w="3957" w:type="dxa"/>
        <w:tblLook w:val="04A0" w:firstRow="1" w:lastRow="0" w:firstColumn="1" w:lastColumn="0" w:noHBand="0" w:noVBand="1"/>
      </w:tblPr>
      <w:tblGrid>
        <w:gridCol w:w="222"/>
        <w:gridCol w:w="3735"/>
      </w:tblGrid>
      <w:tr w:rsidR="00E548BF" w:rsidRPr="00E548BF" w14:paraId="215DB2AE" w14:textId="77777777" w:rsidTr="00E548BF">
        <w:trPr>
          <w:trHeight w:val="320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E75D" w14:textId="77777777" w:rsidR="00E548BF" w:rsidRPr="00E548BF" w:rsidRDefault="00E548BF" w:rsidP="00E548BF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/>
                <w:color w:val="000000"/>
                <w:szCs w:val="24"/>
              </w:rPr>
              <w:t>Fishing trips before the pandemic</w:t>
            </w:r>
          </w:p>
        </w:tc>
      </w:tr>
      <w:tr w:rsidR="00E548BF" w:rsidRPr="00E548BF" w14:paraId="3C3E9D74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7329" w14:textId="77777777" w:rsidR="00E548BF" w:rsidRPr="00E548BF" w:rsidRDefault="00E548BF" w:rsidP="00E548BF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BD57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Mental stress – No effect</w:t>
            </w:r>
          </w:p>
        </w:tc>
      </w:tr>
      <w:tr w:rsidR="00E548BF" w:rsidRPr="00E548BF" w14:paraId="67C027DA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5B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191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Income loss – Mental stress</w:t>
            </w:r>
          </w:p>
        </w:tc>
      </w:tr>
      <w:tr w:rsidR="00E548BF" w:rsidRPr="00E548BF" w14:paraId="52ABC270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CE88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064F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Family – Mental stress</w:t>
            </w:r>
          </w:p>
        </w:tc>
      </w:tr>
      <w:tr w:rsidR="00E548BF" w:rsidRPr="00E548BF" w14:paraId="4858E842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64E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C3A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Mental stress</w:t>
            </w:r>
          </w:p>
        </w:tc>
      </w:tr>
      <w:tr w:rsidR="00E548BF" w:rsidRPr="00E548BF" w14:paraId="2DB869CD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07FE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50D9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Childcare</w:t>
            </w:r>
          </w:p>
        </w:tc>
      </w:tr>
      <w:tr w:rsidR="00E548BF" w:rsidRPr="00E548BF" w14:paraId="42A167C8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B691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8B07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Work hours</w:t>
            </w:r>
          </w:p>
        </w:tc>
      </w:tr>
      <w:tr w:rsidR="00E548BF" w:rsidRPr="00E548BF" w14:paraId="4BD8CD01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2E23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BD53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</w:p>
        </w:tc>
      </w:tr>
      <w:tr w:rsidR="00E548BF" w:rsidRPr="00E548BF" w14:paraId="6A9F25BC" w14:textId="77777777" w:rsidTr="00E548BF">
        <w:trPr>
          <w:trHeight w:val="320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D83" w14:textId="77777777" w:rsidR="00E548BF" w:rsidRPr="00E548BF" w:rsidRDefault="00E548BF" w:rsidP="00E548BF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/>
                <w:color w:val="000000"/>
                <w:szCs w:val="24"/>
              </w:rPr>
              <w:t>Fishing trips during the pandemic</w:t>
            </w:r>
          </w:p>
        </w:tc>
      </w:tr>
      <w:tr w:rsidR="00E548BF" w:rsidRPr="00E548BF" w14:paraId="2BC4F097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3C1" w14:textId="77777777" w:rsidR="00E548BF" w:rsidRPr="00E548BF" w:rsidRDefault="00E548BF" w:rsidP="00E548BF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9F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Mental stress – No effect</w:t>
            </w:r>
          </w:p>
        </w:tc>
      </w:tr>
      <w:tr w:rsidR="00E548BF" w:rsidRPr="00E548BF" w14:paraId="2AD4CAAB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94BE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63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No effect</w:t>
            </w:r>
          </w:p>
        </w:tc>
      </w:tr>
      <w:tr w:rsidR="00E548BF" w:rsidRPr="00E548BF" w14:paraId="3E7C2035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5A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C8E8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Physical health</w:t>
            </w:r>
          </w:p>
        </w:tc>
      </w:tr>
      <w:tr w:rsidR="00E548BF" w:rsidRPr="00E548BF" w14:paraId="60194B9B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660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18A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Work hours – Mental stress</w:t>
            </w:r>
          </w:p>
        </w:tc>
      </w:tr>
      <w:tr w:rsidR="00E548BF" w:rsidRPr="00E548BF" w14:paraId="1A06431F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64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50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Mental stress</w:t>
            </w:r>
          </w:p>
        </w:tc>
      </w:tr>
      <w:tr w:rsidR="00E548BF" w:rsidRPr="00E548BF" w14:paraId="1B91D155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3D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039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Other</w:t>
            </w:r>
          </w:p>
        </w:tc>
      </w:tr>
      <w:tr w:rsidR="00E548BF" w:rsidRPr="00E548BF" w14:paraId="785D2308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D50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22E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Income loss</w:t>
            </w:r>
          </w:p>
        </w:tc>
      </w:tr>
      <w:tr w:rsidR="00E548BF" w:rsidRPr="00E548BF" w14:paraId="74F894F9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E1B8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467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Childcare</w:t>
            </w:r>
          </w:p>
        </w:tc>
      </w:tr>
      <w:tr w:rsidR="00E548BF" w:rsidRPr="00E548BF" w14:paraId="2680B2B9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0153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CA82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</w:p>
        </w:tc>
      </w:tr>
      <w:tr w:rsidR="00E548BF" w:rsidRPr="00E548BF" w14:paraId="06C6D891" w14:textId="77777777" w:rsidTr="00E548BF">
        <w:trPr>
          <w:trHeight w:val="320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05A" w14:textId="77777777" w:rsidR="00E548BF" w:rsidRPr="00E548BF" w:rsidRDefault="00E548BF" w:rsidP="00E548BF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/>
                <w:color w:val="000000"/>
                <w:szCs w:val="24"/>
              </w:rPr>
              <w:t>Difference in fishing trips</w:t>
            </w:r>
          </w:p>
        </w:tc>
      </w:tr>
      <w:tr w:rsidR="00E548BF" w:rsidRPr="00E548BF" w14:paraId="6058C32B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B2D" w14:textId="77777777" w:rsidR="00E548BF" w:rsidRPr="00E548BF" w:rsidRDefault="00E548BF" w:rsidP="00E548BF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F2C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Physical health – No effect</w:t>
            </w:r>
          </w:p>
        </w:tc>
      </w:tr>
      <w:tr w:rsidR="00E548BF" w:rsidRPr="00E548BF" w14:paraId="6E512DD7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FF2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342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Work hours – No effect</w:t>
            </w:r>
          </w:p>
        </w:tc>
      </w:tr>
      <w:tr w:rsidR="00E548BF" w:rsidRPr="00E548BF" w14:paraId="0622D92C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7C7A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966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Mental stress – Physical health</w:t>
            </w:r>
          </w:p>
        </w:tc>
      </w:tr>
      <w:tr w:rsidR="00E548BF" w:rsidRPr="00E548BF" w14:paraId="1356AE86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1BA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28D1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Income loss – Physical health</w:t>
            </w:r>
          </w:p>
        </w:tc>
      </w:tr>
      <w:tr w:rsidR="00E548BF" w:rsidRPr="00E548BF" w14:paraId="256EECD2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7ED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E9B7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Childcare – Physical health</w:t>
            </w:r>
          </w:p>
        </w:tc>
      </w:tr>
      <w:tr w:rsidR="00E548BF" w:rsidRPr="00E548BF" w14:paraId="47BC2842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F7E0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2011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Work hours – Physical health</w:t>
            </w:r>
          </w:p>
        </w:tc>
      </w:tr>
      <w:tr w:rsidR="00E548BF" w:rsidRPr="00E548BF" w14:paraId="2A13A658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E07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20C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Physical health</w:t>
            </w:r>
          </w:p>
        </w:tc>
      </w:tr>
      <w:tr w:rsidR="00E548BF" w:rsidRPr="00E548BF" w14:paraId="7A31E538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4B98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E6F4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Work hours – Mental stress</w:t>
            </w:r>
          </w:p>
        </w:tc>
      </w:tr>
      <w:tr w:rsidR="00E548BF" w:rsidRPr="00E548BF" w14:paraId="050E89C4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997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69F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Mental stress</w:t>
            </w:r>
          </w:p>
        </w:tc>
      </w:tr>
      <w:tr w:rsidR="00E548BF" w:rsidRPr="00E548BF" w14:paraId="474B2BEE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C2D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820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Work hours – Other</w:t>
            </w:r>
          </w:p>
        </w:tc>
      </w:tr>
      <w:tr w:rsidR="00E548BF" w:rsidRPr="00E548BF" w14:paraId="3BFE177A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2E2B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FE5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Other</w:t>
            </w:r>
          </w:p>
        </w:tc>
      </w:tr>
      <w:tr w:rsidR="00E548BF" w:rsidRPr="00E548BF" w14:paraId="05F814BA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8182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1810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Work hours – Income loss</w:t>
            </w:r>
          </w:p>
        </w:tc>
      </w:tr>
      <w:tr w:rsidR="00E548BF" w:rsidRPr="00E548BF" w14:paraId="0E14826E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E13D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A771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Income loss</w:t>
            </w:r>
          </w:p>
        </w:tc>
      </w:tr>
      <w:tr w:rsidR="00E548BF" w:rsidRPr="00E548BF" w14:paraId="4BDE6664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A69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1DAD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Work hours – Family</w:t>
            </w:r>
          </w:p>
        </w:tc>
      </w:tr>
      <w:tr w:rsidR="00E548BF" w:rsidRPr="00E548BF" w14:paraId="31B60B42" w14:textId="77777777" w:rsidTr="00E548BF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D93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22AC" w14:textId="77777777" w:rsidR="00E548BF" w:rsidRPr="00E548BF" w:rsidRDefault="00E548BF" w:rsidP="00E548BF">
            <w:pPr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E548BF">
              <w:rPr>
                <w:rFonts w:eastAsia="Times New Roman" w:cs="Times New Roman"/>
                <w:bCs w:val="0"/>
                <w:color w:val="000000"/>
                <w:szCs w:val="24"/>
              </w:rPr>
              <w:t>Job loss – Family</w:t>
            </w:r>
          </w:p>
        </w:tc>
      </w:tr>
    </w:tbl>
    <w:p w14:paraId="536B0B39" w14:textId="77777777" w:rsidR="00502393" w:rsidRPr="00E548BF" w:rsidRDefault="00502393">
      <w:pPr>
        <w:rPr>
          <w:b/>
          <w:bCs w:val="0"/>
        </w:rPr>
      </w:pPr>
    </w:p>
    <w:sectPr w:rsidR="00502393" w:rsidRPr="00E548BF" w:rsidSect="00835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BF"/>
    <w:rsid w:val="00016999"/>
    <w:rsid w:val="000458B2"/>
    <w:rsid w:val="00051196"/>
    <w:rsid w:val="000573E6"/>
    <w:rsid w:val="00067252"/>
    <w:rsid w:val="00080436"/>
    <w:rsid w:val="000A5B82"/>
    <w:rsid w:val="000C727E"/>
    <w:rsid w:val="000F5D76"/>
    <w:rsid w:val="00117830"/>
    <w:rsid w:val="00117D56"/>
    <w:rsid w:val="00120179"/>
    <w:rsid w:val="00122676"/>
    <w:rsid w:val="00130F1C"/>
    <w:rsid w:val="00141D7B"/>
    <w:rsid w:val="001533E3"/>
    <w:rsid w:val="00166022"/>
    <w:rsid w:val="00167D90"/>
    <w:rsid w:val="00175244"/>
    <w:rsid w:val="00175D31"/>
    <w:rsid w:val="00176113"/>
    <w:rsid w:val="001C2C9C"/>
    <w:rsid w:val="001C5DE8"/>
    <w:rsid w:val="001C7DB6"/>
    <w:rsid w:val="002025B9"/>
    <w:rsid w:val="00216C48"/>
    <w:rsid w:val="00240289"/>
    <w:rsid w:val="00245C94"/>
    <w:rsid w:val="00246B04"/>
    <w:rsid w:val="00252AA9"/>
    <w:rsid w:val="0028387B"/>
    <w:rsid w:val="00296552"/>
    <w:rsid w:val="0029713E"/>
    <w:rsid w:val="002A0550"/>
    <w:rsid w:val="002A21F4"/>
    <w:rsid w:val="002C5847"/>
    <w:rsid w:val="002D25B1"/>
    <w:rsid w:val="002D2F49"/>
    <w:rsid w:val="002E32B0"/>
    <w:rsid w:val="00305CDF"/>
    <w:rsid w:val="003075C8"/>
    <w:rsid w:val="003130B2"/>
    <w:rsid w:val="00313C17"/>
    <w:rsid w:val="00324366"/>
    <w:rsid w:val="00324572"/>
    <w:rsid w:val="0034581D"/>
    <w:rsid w:val="00346B83"/>
    <w:rsid w:val="003730A4"/>
    <w:rsid w:val="00384384"/>
    <w:rsid w:val="0039654B"/>
    <w:rsid w:val="003A1649"/>
    <w:rsid w:val="003C5C82"/>
    <w:rsid w:val="003D5096"/>
    <w:rsid w:val="003F5DD2"/>
    <w:rsid w:val="003F6A85"/>
    <w:rsid w:val="0040674C"/>
    <w:rsid w:val="00435F3D"/>
    <w:rsid w:val="00436DC3"/>
    <w:rsid w:val="00443E5D"/>
    <w:rsid w:val="00450ED2"/>
    <w:rsid w:val="004605C3"/>
    <w:rsid w:val="00463CB1"/>
    <w:rsid w:val="004672D4"/>
    <w:rsid w:val="004730D1"/>
    <w:rsid w:val="00474CC4"/>
    <w:rsid w:val="004C2FBB"/>
    <w:rsid w:val="004C6722"/>
    <w:rsid w:val="004C6B2B"/>
    <w:rsid w:val="004D4FB0"/>
    <w:rsid w:val="004F2D24"/>
    <w:rsid w:val="004F7F04"/>
    <w:rsid w:val="00502393"/>
    <w:rsid w:val="005071BA"/>
    <w:rsid w:val="00513941"/>
    <w:rsid w:val="00513A4D"/>
    <w:rsid w:val="005147C4"/>
    <w:rsid w:val="005161E3"/>
    <w:rsid w:val="005410A0"/>
    <w:rsid w:val="00562458"/>
    <w:rsid w:val="00563314"/>
    <w:rsid w:val="00564240"/>
    <w:rsid w:val="0057110D"/>
    <w:rsid w:val="005764C5"/>
    <w:rsid w:val="00576F0B"/>
    <w:rsid w:val="00594182"/>
    <w:rsid w:val="005A2996"/>
    <w:rsid w:val="005A3C01"/>
    <w:rsid w:val="005C41F2"/>
    <w:rsid w:val="005C5749"/>
    <w:rsid w:val="005C6691"/>
    <w:rsid w:val="00601161"/>
    <w:rsid w:val="0066050E"/>
    <w:rsid w:val="00665E2E"/>
    <w:rsid w:val="00667A89"/>
    <w:rsid w:val="00673102"/>
    <w:rsid w:val="00677CF7"/>
    <w:rsid w:val="00685069"/>
    <w:rsid w:val="006909B3"/>
    <w:rsid w:val="006B2E36"/>
    <w:rsid w:val="006B437C"/>
    <w:rsid w:val="006B7BCE"/>
    <w:rsid w:val="006D0336"/>
    <w:rsid w:val="006F02FD"/>
    <w:rsid w:val="0074242B"/>
    <w:rsid w:val="00757E0C"/>
    <w:rsid w:val="00770774"/>
    <w:rsid w:val="007772DC"/>
    <w:rsid w:val="00780F52"/>
    <w:rsid w:val="00784A36"/>
    <w:rsid w:val="007853C4"/>
    <w:rsid w:val="00792F18"/>
    <w:rsid w:val="00796927"/>
    <w:rsid w:val="007B07C3"/>
    <w:rsid w:val="007B72F9"/>
    <w:rsid w:val="007D103D"/>
    <w:rsid w:val="007D306E"/>
    <w:rsid w:val="007F082D"/>
    <w:rsid w:val="007F08A5"/>
    <w:rsid w:val="008112F8"/>
    <w:rsid w:val="008114CA"/>
    <w:rsid w:val="008116CF"/>
    <w:rsid w:val="00812EE8"/>
    <w:rsid w:val="00835E9B"/>
    <w:rsid w:val="00840E78"/>
    <w:rsid w:val="00842CF1"/>
    <w:rsid w:val="00846CE9"/>
    <w:rsid w:val="008562A2"/>
    <w:rsid w:val="00863692"/>
    <w:rsid w:val="008703C7"/>
    <w:rsid w:val="008B065A"/>
    <w:rsid w:val="008B0F4D"/>
    <w:rsid w:val="008B667A"/>
    <w:rsid w:val="008D39A2"/>
    <w:rsid w:val="00910DDD"/>
    <w:rsid w:val="0091306D"/>
    <w:rsid w:val="00925BCF"/>
    <w:rsid w:val="009305BE"/>
    <w:rsid w:val="009336E9"/>
    <w:rsid w:val="009343DB"/>
    <w:rsid w:val="00970E10"/>
    <w:rsid w:val="009860EB"/>
    <w:rsid w:val="009A2CA6"/>
    <w:rsid w:val="009A51DC"/>
    <w:rsid w:val="009B405C"/>
    <w:rsid w:val="009B57F3"/>
    <w:rsid w:val="009B633B"/>
    <w:rsid w:val="009E068D"/>
    <w:rsid w:val="009E237F"/>
    <w:rsid w:val="009E26ED"/>
    <w:rsid w:val="009F41B1"/>
    <w:rsid w:val="00A01E5F"/>
    <w:rsid w:val="00A2753B"/>
    <w:rsid w:val="00A35FC9"/>
    <w:rsid w:val="00A56BAE"/>
    <w:rsid w:val="00A61351"/>
    <w:rsid w:val="00A62E16"/>
    <w:rsid w:val="00A64067"/>
    <w:rsid w:val="00A82A25"/>
    <w:rsid w:val="00A82ED7"/>
    <w:rsid w:val="00A85E3B"/>
    <w:rsid w:val="00A86FCE"/>
    <w:rsid w:val="00A9756D"/>
    <w:rsid w:val="00AA46E3"/>
    <w:rsid w:val="00AB6DCB"/>
    <w:rsid w:val="00AD0317"/>
    <w:rsid w:val="00AD1C2D"/>
    <w:rsid w:val="00AD4E17"/>
    <w:rsid w:val="00AE3963"/>
    <w:rsid w:val="00AE5883"/>
    <w:rsid w:val="00AF361A"/>
    <w:rsid w:val="00AF605F"/>
    <w:rsid w:val="00AF783A"/>
    <w:rsid w:val="00B15F24"/>
    <w:rsid w:val="00B32B87"/>
    <w:rsid w:val="00B34311"/>
    <w:rsid w:val="00B363C7"/>
    <w:rsid w:val="00B6267B"/>
    <w:rsid w:val="00B630DC"/>
    <w:rsid w:val="00B65C9C"/>
    <w:rsid w:val="00B922F9"/>
    <w:rsid w:val="00BC5AD6"/>
    <w:rsid w:val="00BD70FA"/>
    <w:rsid w:val="00BE74F9"/>
    <w:rsid w:val="00BF2C6C"/>
    <w:rsid w:val="00BF2E9F"/>
    <w:rsid w:val="00BF641E"/>
    <w:rsid w:val="00C038A9"/>
    <w:rsid w:val="00C07CCA"/>
    <w:rsid w:val="00C25767"/>
    <w:rsid w:val="00C501D5"/>
    <w:rsid w:val="00C610DB"/>
    <w:rsid w:val="00C80800"/>
    <w:rsid w:val="00C95166"/>
    <w:rsid w:val="00C95576"/>
    <w:rsid w:val="00CA6F1C"/>
    <w:rsid w:val="00CB4D1C"/>
    <w:rsid w:val="00CD1D80"/>
    <w:rsid w:val="00CE0DFE"/>
    <w:rsid w:val="00CF4831"/>
    <w:rsid w:val="00D059E0"/>
    <w:rsid w:val="00D471BE"/>
    <w:rsid w:val="00D55BD2"/>
    <w:rsid w:val="00D63863"/>
    <w:rsid w:val="00D76767"/>
    <w:rsid w:val="00D83B0E"/>
    <w:rsid w:val="00DA604D"/>
    <w:rsid w:val="00DB481C"/>
    <w:rsid w:val="00DD305E"/>
    <w:rsid w:val="00DE1D46"/>
    <w:rsid w:val="00DF2CA1"/>
    <w:rsid w:val="00DF38C8"/>
    <w:rsid w:val="00E02916"/>
    <w:rsid w:val="00E107B2"/>
    <w:rsid w:val="00E174C7"/>
    <w:rsid w:val="00E2568E"/>
    <w:rsid w:val="00E41CCF"/>
    <w:rsid w:val="00E548BF"/>
    <w:rsid w:val="00E56FD0"/>
    <w:rsid w:val="00E61A0F"/>
    <w:rsid w:val="00E80E11"/>
    <w:rsid w:val="00E83D58"/>
    <w:rsid w:val="00E97DDA"/>
    <w:rsid w:val="00EA7A5A"/>
    <w:rsid w:val="00EC08AF"/>
    <w:rsid w:val="00EC1E80"/>
    <w:rsid w:val="00ED0F1D"/>
    <w:rsid w:val="00EF18A6"/>
    <w:rsid w:val="00F208C9"/>
    <w:rsid w:val="00F277F4"/>
    <w:rsid w:val="00F45AF6"/>
    <w:rsid w:val="00F4675D"/>
    <w:rsid w:val="00F46D45"/>
    <w:rsid w:val="00F833AC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3FF7"/>
  <w15:chartTrackingRefBased/>
  <w15:docId w15:val="{10DC511E-BCA5-3946-9D03-72F52856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" w:hAnsi="Times New Roman" w:cs="Times New Roman (Headings CS)"/>
        <w:bCs/>
        <w:color w:val="000000" w:themeColor="text1"/>
        <w:sz w:val="24"/>
        <w:szCs w:val="3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9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 Midway</dc:creator>
  <cp:keywords/>
  <dc:description/>
  <cp:lastModifiedBy>chn off28</cp:lastModifiedBy>
  <cp:revision>3</cp:revision>
  <dcterms:created xsi:type="dcterms:W3CDTF">2021-05-30T18:29:00Z</dcterms:created>
  <dcterms:modified xsi:type="dcterms:W3CDTF">2021-07-17T07:46:00Z</dcterms:modified>
</cp:coreProperties>
</file>